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F6FA" w14:textId="3DBD68EC" w:rsidR="00B066C3" w:rsidRDefault="00397306">
      <w:pPr>
        <w:rPr>
          <w:rFonts w:ascii="Times New Roman" w:eastAsia="宋体" w:hAnsi="Times New Roman" w:cs="Times New Roman"/>
        </w:rPr>
      </w:pPr>
      <w:r w:rsidRPr="004E5DB6">
        <w:rPr>
          <w:rFonts w:ascii="Times New Roman" w:eastAsia="宋体" w:hAnsi="Times New Roman" w:cs="Times New Roman"/>
          <w:b/>
          <w:bCs/>
        </w:rPr>
        <w:t>Supplemental Digital Content -Table1</w:t>
      </w:r>
      <w:r>
        <w:rPr>
          <w:rFonts w:ascii="Times New Roman" w:eastAsia="宋体" w:hAnsi="Times New Roman" w:cs="Times New Roman"/>
          <w:b/>
          <w:bCs/>
        </w:rPr>
        <w:t xml:space="preserve">. </w:t>
      </w:r>
      <w:r w:rsidRPr="00397306">
        <w:rPr>
          <w:rFonts w:ascii="Times New Roman" w:eastAsia="宋体" w:hAnsi="Times New Roman" w:cs="Times New Roman"/>
          <w:sz w:val="24"/>
          <w:szCs w:val="24"/>
        </w:rPr>
        <w:t xml:space="preserve">The result of univariate </w:t>
      </w:r>
      <w:r w:rsidRPr="00397306">
        <w:rPr>
          <w:rFonts w:ascii="Times New Roman" w:eastAsia="宋体" w:hAnsi="Times New Roman" w:cs="Times New Roman" w:hint="eastAsia"/>
          <w:sz w:val="24"/>
          <w:szCs w:val="24"/>
        </w:rPr>
        <w:t>cox</w:t>
      </w:r>
      <w:r w:rsidRPr="00397306">
        <w:rPr>
          <w:rFonts w:ascii="Times New Roman" w:eastAsia="宋体" w:hAnsi="Times New Roman" w:cs="Times New Roman"/>
          <w:sz w:val="24"/>
          <w:szCs w:val="24"/>
        </w:rPr>
        <w:t xml:space="preserve">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97306" w14:paraId="28BCBD1F" w14:textId="77777777" w:rsidTr="00B53F63">
        <w:tc>
          <w:tcPr>
            <w:tcW w:w="2765" w:type="dxa"/>
            <w:tcBorders>
              <w:bottom w:val="single" w:sz="4" w:space="0" w:color="auto"/>
            </w:tcBorders>
          </w:tcPr>
          <w:p w14:paraId="7D0815DA" w14:textId="77777777" w:rsidR="00397306" w:rsidRPr="004E5DB6" w:rsidRDefault="00397306" w:rsidP="00B53F63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4E5DB6">
              <w:rPr>
                <w:rFonts w:ascii="Times New Roman" w:hAnsi="Times New Roman" w:cs="Times New Roman"/>
                <w:b/>
                <w:bCs/>
              </w:rPr>
              <w:t>miRNA nam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A3B46A1" w14:textId="77777777" w:rsidR="00397306" w:rsidRPr="004E5DB6" w:rsidRDefault="00397306" w:rsidP="00B53F63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r w:rsidRPr="004E5DB6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F1160D6" w14:textId="77777777" w:rsidR="00397306" w:rsidRPr="004E5DB6" w:rsidRDefault="00397306" w:rsidP="00B53F63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4E5DB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397306" w14:paraId="3D0F2FD5" w14:textId="77777777" w:rsidTr="00B53F63">
        <w:tc>
          <w:tcPr>
            <w:tcW w:w="2765" w:type="dxa"/>
            <w:tcBorders>
              <w:top w:val="single" w:sz="4" w:space="0" w:color="auto"/>
            </w:tcBorders>
          </w:tcPr>
          <w:tbl>
            <w:tblPr>
              <w:tblW w:w="1820" w:type="dxa"/>
              <w:tblLook w:val="04A0" w:firstRow="1" w:lastRow="0" w:firstColumn="1" w:lastColumn="0" w:noHBand="0" w:noVBand="1"/>
            </w:tblPr>
            <w:tblGrid>
              <w:gridCol w:w="1820"/>
            </w:tblGrid>
            <w:tr w:rsidR="00397306" w:rsidRPr="004E5DB6" w14:paraId="5E7290F6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01DC2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21</w:t>
                  </w:r>
                </w:p>
              </w:tc>
            </w:tr>
            <w:tr w:rsidR="00397306" w:rsidRPr="004E5DB6" w14:paraId="0E3D1821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02660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216b</w:t>
                  </w:r>
                </w:p>
              </w:tc>
            </w:tr>
            <w:tr w:rsidR="00397306" w:rsidRPr="004E5DB6" w14:paraId="4175DBBA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36927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210</w:t>
                  </w:r>
                </w:p>
              </w:tc>
            </w:tr>
            <w:tr w:rsidR="00397306" w:rsidRPr="004E5DB6" w14:paraId="52E8E68E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B5140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55</w:t>
                  </w:r>
                </w:p>
              </w:tc>
            </w:tr>
            <w:tr w:rsidR="00397306" w:rsidRPr="004E5DB6" w14:paraId="2DDFA594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1BB6A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22</w:t>
                  </w:r>
                </w:p>
              </w:tc>
            </w:tr>
            <w:tr w:rsidR="00397306" w:rsidRPr="004E5DB6" w14:paraId="652BF12B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FF0F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293</w:t>
                  </w:r>
                </w:p>
              </w:tc>
            </w:tr>
            <w:tr w:rsidR="00397306" w:rsidRPr="004E5DB6" w14:paraId="031F39F3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FFCB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224</w:t>
                  </w:r>
                </w:p>
              </w:tc>
            </w:tr>
            <w:tr w:rsidR="00397306" w:rsidRPr="004E5DB6" w14:paraId="4DE2480C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ED29A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6718</w:t>
                  </w:r>
                </w:p>
              </w:tc>
            </w:tr>
            <w:tr w:rsidR="00397306" w:rsidRPr="004E5DB6" w14:paraId="08BAF944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2C6A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8c</w:t>
                  </w:r>
                </w:p>
              </w:tc>
            </w:tr>
            <w:tr w:rsidR="00397306" w:rsidRPr="004E5DB6" w14:paraId="02F355FE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9530A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26b</w:t>
                  </w:r>
                </w:p>
              </w:tc>
            </w:tr>
            <w:tr w:rsidR="00397306" w:rsidRPr="004E5DB6" w14:paraId="663038DF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69CF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374c</w:t>
                  </w:r>
                </w:p>
              </w:tc>
            </w:tr>
            <w:tr w:rsidR="00397306" w:rsidRPr="004E5DB6" w14:paraId="7AA6568E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2B9FF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25</w:t>
                  </w:r>
                </w:p>
              </w:tc>
            </w:tr>
            <w:tr w:rsidR="00397306" w:rsidRPr="004E5DB6" w14:paraId="52687AE2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38D8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9a-2</w:t>
                  </w:r>
                </w:p>
              </w:tc>
            </w:tr>
            <w:tr w:rsidR="00397306" w:rsidRPr="004E5DB6" w14:paraId="4813C136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F14F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2-2</w:t>
                  </w:r>
                </w:p>
              </w:tc>
            </w:tr>
            <w:tr w:rsidR="00397306" w:rsidRPr="004E5DB6" w14:paraId="3AA1C31D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81606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9a-1</w:t>
                  </w:r>
                </w:p>
              </w:tc>
            </w:tr>
            <w:tr w:rsidR="00397306" w:rsidRPr="004E5DB6" w14:paraId="718B905D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70EB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8b</w:t>
                  </w:r>
                </w:p>
              </w:tc>
            </w:tr>
            <w:tr w:rsidR="00397306" w:rsidRPr="004E5DB6" w14:paraId="0FB088D2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E2790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20b</w:t>
                  </w:r>
                </w:p>
              </w:tc>
            </w:tr>
            <w:tr w:rsidR="00397306" w:rsidRPr="004E5DB6" w14:paraId="27B16B55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D9B0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512-1</w:t>
                  </w:r>
                </w:p>
              </w:tc>
            </w:tr>
            <w:tr w:rsidR="00397306" w:rsidRPr="004E5DB6" w14:paraId="3888B91A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F652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767</w:t>
                  </w:r>
                </w:p>
              </w:tc>
            </w:tr>
            <w:tr w:rsidR="00397306" w:rsidRPr="004E5DB6" w14:paraId="448A07D1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1E0CD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269a</w:t>
                  </w:r>
                </w:p>
              </w:tc>
            </w:tr>
            <w:tr w:rsidR="00397306" w:rsidRPr="004E5DB6" w14:paraId="78AF540B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AB3C4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05-2</w:t>
                  </w:r>
                </w:p>
              </w:tc>
            </w:tr>
            <w:tr w:rsidR="00397306" w:rsidRPr="004E5DB6" w14:paraId="7C612521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8354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269b</w:t>
                  </w:r>
                </w:p>
              </w:tc>
            </w:tr>
            <w:tr w:rsidR="00397306" w:rsidRPr="004E5DB6" w14:paraId="17AE8E72" w14:textId="77777777" w:rsidTr="00B53F63">
              <w:trPr>
                <w:trHeight w:val="276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A6DAE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a-mir-105-1</w:t>
                  </w:r>
                </w:p>
              </w:tc>
            </w:tr>
          </w:tbl>
          <w:p w14:paraId="1E9B63EA" w14:textId="77777777" w:rsidR="00397306" w:rsidRPr="004E5DB6" w:rsidRDefault="00397306" w:rsidP="00B53F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tbl>
            <w:tblPr>
              <w:tblW w:w="1360" w:type="dxa"/>
              <w:tblLook w:val="04A0" w:firstRow="1" w:lastRow="0" w:firstColumn="1" w:lastColumn="0" w:noHBand="0" w:noVBand="1"/>
            </w:tblPr>
            <w:tblGrid>
              <w:gridCol w:w="1360"/>
            </w:tblGrid>
            <w:tr w:rsidR="00397306" w:rsidRPr="004E5DB6" w14:paraId="2F6A1891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4B9D6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16013781</w:t>
                  </w:r>
                </w:p>
              </w:tc>
            </w:tr>
            <w:tr w:rsidR="00397306" w:rsidRPr="004E5DB6" w14:paraId="0AF2E091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D33A4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16622601</w:t>
                  </w:r>
                </w:p>
              </w:tc>
            </w:tr>
            <w:tr w:rsidR="00397306" w:rsidRPr="004E5DB6" w14:paraId="18FAD6DD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DC0D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60987623</w:t>
                  </w:r>
                </w:p>
              </w:tc>
            </w:tr>
            <w:tr w:rsidR="00397306" w:rsidRPr="004E5DB6" w14:paraId="3F65F645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193F4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98206569</w:t>
                  </w:r>
                </w:p>
              </w:tc>
            </w:tr>
            <w:tr w:rsidR="00397306" w:rsidRPr="004E5DB6" w14:paraId="7B3FEDC3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58DDB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67156424</w:t>
                  </w:r>
                </w:p>
              </w:tc>
            </w:tr>
            <w:tr w:rsidR="00397306" w:rsidRPr="004E5DB6" w14:paraId="0519E35F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13E8F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33543783</w:t>
                  </w:r>
                </w:p>
              </w:tc>
            </w:tr>
            <w:tr w:rsidR="00397306" w:rsidRPr="004E5DB6" w14:paraId="6EF262FC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46ACF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60978841</w:t>
                  </w:r>
                </w:p>
              </w:tc>
            </w:tr>
            <w:tr w:rsidR="00397306" w:rsidRPr="004E5DB6" w14:paraId="2F63E0E2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C4AF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65702495</w:t>
                  </w:r>
                </w:p>
              </w:tc>
            </w:tr>
            <w:tr w:rsidR="00397306" w:rsidRPr="004E5DB6" w14:paraId="7BD66D74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71612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9284301</w:t>
                  </w:r>
                </w:p>
              </w:tc>
            </w:tr>
            <w:tr w:rsidR="00397306" w:rsidRPr="004E5DB6" w14:paraId="52A4263D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1EED4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28059674</w:t>
                  </w:r>
                </w:p>
              </w:tc>
            </w:tr>
            <w:tr w:rsidR="00397306" w:rsidRPr="004E5DB6" w14:paraId="22467254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BC94C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25363201</w:t>
                  </w:r>
                </w:p>
              </w:tc>
            </w:tr>
            <w:tr w:rsidR="00397306" w:rsidRPr="004E5DB6" w14:paraId="32A2B00B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CD4F7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76559753</w:t>
                  </w:r>
                </w:p>
              </w:tc>
            </w:tr>
            <w:tr w:rsidR="00397306" w:rsidRPr="004E5DB6" w14:paraId="425F08C7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86532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07805577</w:t>
                  </w:r>
                </w:p>
              </w:tc>
            </w:tr>
            <w:tr w:rsidR="00397306" w:rsidRPr="004E5DB6" w14:paraId="0E041DFE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09D6C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89794917</w:t>
                  </w:r>
                </w:p>
              </w:tc>
            </w:tr>
            <w:tr w:rsidR="00397306" w:rsidRPr="004E5DB6" w14:paraId="31478969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F4003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94111517</w:t>
                  </w:r>
                </w:p>
              </w:tc>
            </w:tr>
            <w:tr w:rsidR="00397306" w:rsidRPr="004E5DB6" w14:paraId="66B278E1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F3E37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87573348</w:t>
                  </w:r>
                </w:p>
              </w:tc>
            </w:tr>
            <w:tr w:rsidR="00397306" w:rsidRPr="004E5DB6" w14:paraId="52AA94A9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432B7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31215548</w:t>
                  </w:r>
                </w:p>
              </w:tc>
            </w:tr>
            <w:tr w:rsidR="00397306" w:rsidRPr="004E5DB6" w14:paraId="6527E43A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5ECBC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35079349</w:t>
                  </w:r>
                </w:p>
              </w:tc>
            </w:tr>
            <w:tr w:rsidR="00397306" w:rsidRPr="004E5DB6" w14:paraId="22A8C559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B6FB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31324893</w:t>
                  </w:r>
                </w:p>
              </w:tc>
            </w:tr>
            <w:tr w:rsidR="00397306" w:rsidRPr="004E5DB6" w14:paraId="213D4B93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7BE53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109310449</w:t>
                  </w:r>
                </w:p>
              </w:tc>
            </w:tr>
            <w:tr w:rsidR="00397306" w:rsidRPr="004E5DB6" w14:paraId="6D4E79C0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8FC93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57998408</w:t>
                  </w:r>
                </w:p>
              </w:tc>
            </w:tr>
            <w:tr w:rsidR="00397306" w:rsidRPr="004E5DB6" w14:paraId="36402C5F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1BF9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86132861</w:t>
                  </w:r>
                </w:p>
              </w:tc>
            </w:tr>
            <w:tr w:rsidR="00397306" w:rsidRPr="004E5DB6" w14:paraId="434538B3" w14:textId="77777777" w:rsidTr="00B53F63">
              <w:trPr>
                <w:trHeight w:val="276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2FF9E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46784468</w:t>
                  </w:r>
                </w:p>
              </w:tc>
            </w:tr>
          </w:tbl>
          <w:p w14:paraId="519CFEDF" w14:textId="77777777" w:rsidR="00397306" w:rsidRPr="004E5DB6" w:rsidRDefault="00397306" w:rsidP="00B53F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tbl>
            <w:tblPr>
              <w:tblW w:w="1960" w:type="dxa"/>
              <w:tblLook w:val="04A0" w:firstRow="1" w:lastRow="0" w:firstColumn="1" w:lastColumn="0" w:noHBand="0" w:noVBand="1"/>
            </w:tblPr>
            <w:tblGrid>
              <w:gridCol w:w="1960"/>
            </w:tblGrid>
            <w:tr w:rsidR="00397306" w:rsidRPr="004E5DB6" w14:paraId="58562DED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A94AB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0359984</w:t>
                  </w:r>
                </w:p>
              </w:tc>
            </w:tr>
            <w:tr w:rsidR="00397306" w:rsidRPr="004E5DB6" w14:paraId="36F74C6C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CB3B6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37670083</w:t>
                  </w:r>
                </w:p>
              </w:tc>
            </w:tr>
            <w:tr w:rsidR="00397306" w:rsidRPr="004E5DB6" w14:paraId="30F9B571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B9616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0663941</w:t>
                  </w:r>
                </w:p>
              </w:tc>
            </w:tr>
            <w:tr w:rsidR="00397306" w:rsidRPr="004E5DB6" w14:paraId="3758A46B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275A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.67E-10</w:t>
                  </w:r>
                </w:p>
              </w:tc>
            </w:tr>
            <w:tr w:rsidR="00397306" w:rsidRPr="004E5DB6" w14:paraId="7FD3764E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8766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605115</w:t>
                  </w:r>
                </w:p>
              </w:tc>
            </w:tr>
            <w:tr w:rsidR="00397306" w:rsidRPr="004E5DB6" w14:paraId="1F067C6C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E783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.93E-10</w:t>
                  </w:r>
                </w:p>
              </w:tc>
            </w:tr>
            <w:tr w:rsidR="00397306" w:rsidRPr="004E5DB6" w14:paraId="68E3C1A1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FF5C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59E-08</w:t>
                  </w:r>
                </w:p>
              </w:tc>
            </w:tr>
            <w:tr w:rsidR="00397306" w:rsidRPr="004E5DB6" w14:paraId="79128836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883980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23E-06</w:t>
                  </w:r>
                </w:p>
              </w:tc>
            </w:tr>
            <w:tr w:rsidR="00397306" w:rsidRPr="004E5DB6" w14:paraId="493A2CC7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07FF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9537242</w:t>
                  </w:r>
                </w:p>
              </w:tc>
            </w:tr>
            <w:tr w:rsidR="00397306" w:rsidRPr="004E5DB6" w14:paraId="1400D500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4A66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40465492</w:t>
                  </w:r>
                </w:p>
              </w:tc>
            </w:tr>
            <w:tr w:rsidR="00397306" w:rsidRPr="004E5DB6" w14:paraId="10D9DF9B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8261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0282704</w:t>
                  </w:r>
                </w:p>
              </w:tc>
            </w:tr>
            <w:tr w:rsidR="00397306" w:rsidRPr="004E5DB6" w14:paraId="40A37181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3E70C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0589247</w:t>
                  </w:r>
                </w:p>
              </w:tc>
            </w:tr>
            <w:tr w:rsidR="00397306" w:rsidRPr="004E5DB6" w14:paraId="76283D2A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639E7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12E-05</w:t>
                  </w:r>
                </w:p>
              </w:tc>
            </w:tr>
            <w:tr w:rsidR="00397306" w:rsidRPr="004E5DB6" w14:paraId="49658153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F63D5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0184648</w:t>
                  </w:r>
                </w:p>
              </w:tc>
            </w:tr>
            <w:tr w:rsidR="00397306" w:rsidRPr="004E5DB6" w14:paraId="04419A40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F27AA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59E-06</w:t>
                  </w:r>
                </w:p>
              </w:tc>
            </w:tr>
            <w:tr w:rsidR="00397306" w:rsidRPr="004E5DB6" w14:paraId="6C5D89A8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7358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36922856</w:t>
                  </w:r>
                </w:p>
              </w:tc>
            </w:tr>
            <w:tr w:rsidR="00397306" w:rsidRPr="004E5DB6" w14:paraId="7932A7D7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6D76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66E-05</w:t>
                  </w:r>
                </w:p>
              </w:tc>
            </w:tr>
            <w:tr w:rsidR="00397306" w:rsidRPr="004E5DB6" w14:paraId="55C11812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DD500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7285108</w:t>
                  </w:r>
                </w:p>
              </w:tc>
            </w:tr>
            <w:tr w:rsidR="00397306" w:rsidRPr="004E5DB6" w14:paraId="0CC58D6B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557C8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35E-07</w:t>
                  </w:r>
                </w:p>
              </w:tc>
            </w:tr>
            <w:tr w:rsidR="00397306" w:rsidRPr="004E5DB6" w14:paraId="4C9E5DE2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EFBCB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.55E-12</w:t>
                  </w:r>
                </w:p>
              </w:tc>
            </w:tr>
            <w:tr w:rsidR="00397306" w:rsidRPr="004E5DB6" w14:paraId="5EE37FC6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47759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8E-08</w:t>
                  </w:r>
                </w:p>
              </w:tc>
            </w:tr>
            <w:tr w:rsidR="00397306" w:rsidRPr="004E5DB6" w14:paraId="0400AE19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9C53E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9.47E-05</w:t>
                  </w:r>
                </w:p>
              </w:tc>
            </w:tr>
            <w:tr w:rsidR="00397306" w:rsidRPr="004E5DB6" w14:paraId="58FD7C7F" w14:textId="77777777" w:rsidTr="00B53F63">
              <w:trPr>
                <w:trHeight w:val="276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3AF01" w14:textId="77777777" w:rsidR="00397306" w:rsidRPr="004E5DB6" w:rsidRDefault="00397306" w:rsidP="00B53F63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5DB6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.17E-08</w:t>
                  </w:r>
                </w:p>
              </w:tc>
            </w:tr>
          </w:tbl>
          <w:p w14:paraId="0F9E0AC0" w14:textId="77777777" w:rsidR="00397306" w:rsidRPr="004E5DB6" w:rsidRDefault="00397306" w:rsidP="00B53F6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F541AD" w14:textId="15DFB1E3" w:rsidR="00397306" w:rsidRPr="00397306" w:rsidRDefault="00397306" w:rsidP="00397306">
      <w:pPr>
        <w:ind w:firstLineChars="100" w:firstLine="210"/>
        <w:rPr>
          <w:rFonts w:ascii="Times New Roman" w:hAnsi="Times New Roman" w:cs="Times New Roman"/>
          <w:i/>
          <w:iCs/>
          <w:szCs w:val="21"/>
        </w:rPr>
      </w:pPr>
      <w:r w:rsidRPr="00397306">
        <w:rPr>
          <w:rFonts w:ascii="Times New Roman" w:hAnsi="Times New Roman" w:cs="Times New Roman"/>
          <w:i/>
          <w:iCs/>
          <w:szCs w:val="21"/>
        </w:rPr>
        <w:t xml:space="preserve">miRNA, </w:t>
      </w:r>
      <w:r w:rsidRPr="00397306">
        <w:rPr>
          <w:rFonts w:ascii="Times New Roman" w:hAnsi="Times New Roman" w:cs="Times New Roman"/>
          <w:i/>
          <w:iCs/>
          <w:szCs w:val="21"/>
        </w:rPr>
        <w:t>microRNA</w:t>
      </w:r>
      <w:r w:rsidRPr="00397306">
        <w:rPr>
          <w:rFonts w:ascii="Times New Roman" w:hAnsi="Times New Roman" w:cs="Times New Roman"/>
          <w:i/>
          <w:iCs/>
          <w:szCs w:val="21"/>
        </w:rPr>
        <w:t xml:space="preserve">; </w:t>
      </w:r>
      <w:r w:rsidRPr="00397306">
        <w:rPr>
          <w:rFonts w:ascii="Times New Roman" w:hAnsi="Times New Roman" w:cs="Times New Roman"/>
          <w:i/>
          <w:iCs/>
          <w:szCs w:val="21"/>
        </w:rPr>
        <w:t>HR</w:t>
      </w:r>
      <w:r w:rsidRPr="00397306">
        <w:rPr>
          <w:rFonts w:ascii="Times New Roman" w:hAnsi="Times New Roman" w:cs="Times New Roman"/>
          <w:i/>
          <w:iCs/>
          <w:szCs w:val="21"/>
        </w:rPr>
        <w:t>,</w:t>
      </w:r>
      <w:r w:rsidRPr="00397306">
        <w:rPr>
          <w:rFonts w:ascii="Times New Roman" w:eastAsia="微软雅黑" w:hAnsi="Times New Roman" w:cs="Times New Roman"/>
          <w:i/>
          <w:iCs/>
          <w:color w:val="121212"/>
          <w:kern w:val="36"/>
          <w:szCs w:val="21"/>
        </w:rPr>
        <w:t xml:space="preserve"> </w:t>
      </w:r>
      <w:r w:rsidRPr="00397306">
        <w:rPr>
          <w:rFonts w:ascii="Times New Roman" w:hAnsi="Times New Roman" w:cs="Times New Roman"/>
          <w:i/>
          <w:iCs/>
          <w:szCs w:val="21"/>
        </w:rPr>
        <w:t>hazard ratio</w:t>
      </w:r>
    </w:p>
    <w:p w14:paraId="266F0A84" w14:textId="15E53C6D" w:rsidR="00397306" w:rsidRPr="00397306" w:rsidRDefault="00397306" w:rsidP="00397306">
      <w:pPr>
        <w:ind w:firstLineChars="100" w:firstLine="210"/>
      </w:pPr>
    </w:p>
    <w:sectPr w:rsidR="00397306" w:rsidRPr="00397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06"/>
    <w:rsid w:val="00397306"/>
    <w:rsid w:val="004A38C2"/>
    <w:rsid w:val="00A6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C5CD"/>
  <w15:chartTrackingRefBased/>
  <w15:docId w15:val="{EF38CAC8-F62C-483B-B22B-6988B4DA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73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9730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1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晨</dc:creator>
  <cp:keywords/>
  <dc:description/>
  <cp:lastModifiedBy>许 晨</cp:lastModifiedBy>
  <cp:revision>1</cp:revision>
  <dcterms:created xsi:type="dcterms:W3CDTF">2021-06-05T12:54:00Z</dcterms:created>
  <dcterms:modified xsi:type="dcterms:W3CDTF">2021-06-05T13:02:00Z</dcterms:modified>
</cp:coreProperties>
</file>